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40AE857F" w:rsidR="00F73C03" w:rsidRDefault="0926E7DB" w:rsidP="7C351634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7C351634">
        <w:rPr>
          <w:rFonts w:ascii="Aptos" w:eastAsia="Aptos" w:hAnsi="Aptos" w:cs="Aptos"/>
          <w:b/>
          <w:bCs/>
          <w:color w:val="000000" w:themeColor="text1"/>
        </w:rPr>
        <w:t xml:space="preserve">Supplementary Table </w:t>
      </w:r>
      <w:r w:rsidR="00FE35C9">
        <w:rPr>
          <w:rFonts w:ascii="Aptos" w:eastAsia="Aptos" w:hAnsi="Aptos" w:cs="Aptos"/>
          <w:b/>
          <w:bCs/>
          <w:color w:val="000000" w:themeColor="text1"/>
        </w:rPr>
        <w:t>2</w:t>
      </w:r>
      <w:r w:rsidRPr="7C351634">
        <w:rPr>
          <w:rFonts w:ascii="Aptos" w:eastAsia="Aptos" w:hAnsi="Aptos" w:cs="Aptos"/>
          <w:b/>
          <w:bCs/>
          <w:color w:val="000000" w:themeColor="text1"/>
        </w:rPr>
        <w:t>:</w:t>
      </w:r>
      <w:r w:rsidRPr="7C35163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7C351634">
        <w:rPr>
          <w:rFonts w:ascii="Times New Roman" w:eastAsia="Times New Roman" w:hAnsi="Times New Roman" w:cs="Times New Roman"/>
          <w:color w:val="000000" w:themeColor="text1"/>
        </w:rPr>
        <w:t xml:space="preserve">AD-associated top 200 significant genes ranked by PhenoGeneRanker. </w:t>
      </w:r>
    </w:p>
    <w:tbl>
      <w:tblPr>
        <w:tblW w:w="0" w:type="auto"/>
        <w:tblInd w:w="2880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303"/>
        <w:gridCol w:w="1470"/>
        <w:gridCol w:w="1470"/>
      </w:tblGrid>
      <w:tr w:rsidR="7C351634" w14:paraId="1BAED2B6" w14:textId="77777777" w:rsidTr="7C351634">
        <w:trPr>
          <w:trHeight w:val="375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698F45" w14:textId="2221FB5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>Gene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F2E4A7" w14:textId="627CC3A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>Score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C2FDD9" w14:textId="51C74D3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b/>
                <w:bCs/>
                <w:color w:val="000000" w:themeColor="text1"/>
                <w:sz w:val="28"/>
                <w:szCs w:val="28"/>
              </w:rPr>
              <w:t>P_value</w:t>
            </w:r>
          </w:p>
        </w:tc>
      </w:tr>
      <w:tr w:rsidR="7C351634" w14:paraId="0B14FAA7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707B70" w14:textId="448492F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53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896022" w14:textId="5CF52B6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011208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43F1DC" w14:textId="785B680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0CEE5039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2D9524" w14:textId="3C5276F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65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43A1CD" w14:textId="2DAF156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011118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63788D" w14:textId="4A76F98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3FA48C71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2AE280" w14:textId="231E995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88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645BC7" w14:textId="1BD2DBE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.0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BDDC4C" w14:textId="69491BF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64DA19AF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41E951" w14:textId="2FADE70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24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645688" w14:textId="2D95E2E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87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B4D6D5" w14:textId="5730DC9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6D771C6C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4ABBFF" w14:textId="79A2E53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233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396D17" w14:textId="2BDB9E7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8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3B9B95" w14:textId="42BF4D7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39C09961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578A9F" w14:textId="02308F7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307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DEB0CB" w14:textId="1DE0B3E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8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FACB80" w14:textId="61A3054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7E1BF65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6AEE9B" w14:textId="1DCAC8F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54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C43DAD" w14:textId="440FCDB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7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688255" w14:textId="07688E4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043D2288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8E4AFE" w14:textId="0291C35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345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683F3E" w14:textId="064D5B1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.1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84E97E" w14:textId="47CBB6E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09F94AE8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092267" w14:textId="0FADB9E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F7649C" w14:textId="4B2D9FA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5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97AD84" w14:textId="7511A3E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576C6AB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792338" w14:textId="4DDA85F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65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41F501" w14:textId="7687496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41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095A0E" w14:textId="127010E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4C7EA626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5B6FD9" w14:textId="674801E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394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D41176" w14:textId="708FFBC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4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783FAA" w14:textId="0127FC0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2DBA5A6D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08BCBE" w14:textId="6228D03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410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7785B5" w14:textId="1C1552D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3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1C9232" w14:textId="66E11F0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01E43DC1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7D3447" w14:textId="02E2CC9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38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41134D" w14:textId="3F4BFA9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23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989120" w14:textId="49F98AC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7862BCA8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AD8C31" w14:textId="1812C80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91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C6F6F1" w14:textId="7A06F3F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1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C8C5CF" w14:textId="715A22B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4024024</w:t>
            </w:r>
          </w:p>
        </w:tc>
      </w:tr>
      <w:tr w:rsidR="7C351634" w14:paraId="638C7B34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D7FEFB" w14:textId="3D2E822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02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F2D9CF" w14:textId="7668405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.0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0DDAB7" w14:textId="5B0E486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39BD124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55BE5D" w14:textId="6F42927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CA1891" w14:textId="49933DB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9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B8BDD0" w14:textId="16174E4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59BEC107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D2C817" w14:textId="3054F19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45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B1B7BA" w14:textId="33F087E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4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31BFDC" w14:textId="5437834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75A3B32B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E95481" w14:textId="76B3E9E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84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8F2385" w14:textId="77B7EAF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47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31C4AF" w14:textId="09F24EC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7EC3C8A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205455" w14:textId="75159E8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62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3A3DAE" w14:textId="3D2EB98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3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6D7E76" w14:textId="06CAD41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4D6ED38C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7D7DC1" w14:textId="777D4D2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067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CA0BFD" w14:textId="1DC31D8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23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7D24A1" w14:textId="6B77012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69A202B4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547F0A" w14:textId="65B6B51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41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D98A25" w14:textId="7EF3146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.21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70FBE7" w14:textId="53116D4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5642FFE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E5CA81" w14:textId="1094548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34DA87" w14:textId="00D265A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9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A07E0D" w14:textId="127D6DE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7B0A0C89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4755D7" w14:textId="4B92DB6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73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553158" w14:textId="6FE7EC3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8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49064D" w14:textId="392C080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0FC0C34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EECA45" w14:textId="03323B9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057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9570E6" w14:textId="1007274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7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D9FA02" w14:textId="2A94F69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0B7D3000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E3BFD9" w14:textId="79BEE69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35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C29D2D" w14:textId="0823B37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7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CC7629" w14:textId="6C77C97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09009</w:t>
            </w:r>
          </w:p>
        </w:tc>
      </w:tr>
      <w:tr w:rsidR="7C351634" w14:paraId="21BC6E4A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151648" w14:textId="29CF5FC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90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66C7E5" w14:textId="3C01F41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73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4D66DD" w14:textId="1615842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69379488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BEC8DB" w14:textId="48FA25A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44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4E7DA1" w14:textId="5692E2B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6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C4DDDF" w14:textId="16F8065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7B5EE867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8BB3A4" w14:textId="357124A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09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67FB76" w14:textId="28A8543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6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B0903A" w14:textId="4B315B0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6381CCE4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877D26" w14:textId="09A79BF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44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0D3BE5" w14:textId="00B0D3A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57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D45214" w14:textId="4A682FA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2089C271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E1739A" w14:textId="2269056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713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CC7FF2" w14:textId="67E20DB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4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82D607" w14:textId="1A94A3F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57A1C329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7FB675" w14:textId="55E49CF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3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1BAD9D" w14:textId="6BB6503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4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3B7BF8" w14:textId="1549BA0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8018018</w:t>
            </w:r>
          </w:p>
        </w:tc>
      </w:tr>
      <w:tr w:rsidR="7C351634" w14:paraId="7206920A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FD7730" w14:textId="2525904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1432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27F315" w14:textId="5687EC3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4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1146C0" w14:textId="2B292A0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04E8EE43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62A28F" w14:textId="113449B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235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352CBA" w14:textId="30DA70D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4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119F4C" w14:textId="3A4803F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68AC503C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D3BDC8" w14:textId="50C0FA4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06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592A5E" w14:textId="3E01E16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3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028DA8" w14:textId="48D84B3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5449A970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A24D91" w14:textId="71126E8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107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28C66D" w14:textId="6AAC005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2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DB6993" w14:textId="6FC7D3B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4BB12EEF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147872" w14:textId="400A7CD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490674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5E500B" w14:textId="58561B6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23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DD5A98" w14:textId="20A0194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33B79959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3411E5" w14:textId="47B3623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89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598D6A" w14:textId="611D136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23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B1236B" w14:textId="5CECB2C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74180E18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750919" w14:textId="563463F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93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5B4EBE" w14:textId="3A1530C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21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9DB3BD" w14:textId="5EFCBEC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686DA35F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D2D6C3" w14:textId="41D91F1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66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5486C1" w14:textId="7C4863C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07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242B77" w14:textId="0A26B30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09009</w:t>
            </w:r>
          </w:p>
        </w:tc>
      </w:tr>
      <w:tr w:rsidR="7C351634" w14:paraId="4E671CA4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166485" w14:textId="23B8B86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3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A94F8A" w14:textId="6A9CF50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0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B5AC2C" w14:textId="0E37077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3C755C3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251BA0" w14:textId="5805FC4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81B213" w14:textId="583DFA1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01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43280D" w14:textId="4EE0F95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8018018</w:t>
            </w:r>
          </w:p>
        </w:tc>
      </w:tr>
      <w:tr w:rsidR="7C351634" w14:paraId="282398B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88DFA4" w14:textId="736CBFC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1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EA5579" w14:textId="0D2F9F7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.01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F3E7F9" w14:textId="3697D45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4024024</w:t>
            </w:r>
          </w:p>
        </w:tc>
      </w:tr>
      <w:tr w:rsidR="7C351634" w14:paraId="0C1F6431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76D72B" w14:textId="68EFADF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51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0A021D" w14:textId="235EF1A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7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A96EF6" w14:textId="203C331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42098FCC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B38E2B" w14:textId="0DE4F89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018AC0" w14:textId="188C4DA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6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9391A9" w14:textId="3BBC5F4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3033033</w:t>
            </w:r>
          </w:p>
        </w:tc>
      </w:tr>
      <w:tr w:rsidR="7C351634" w14:paraId="40AB4F1D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6938DA" w14:textId="41CC842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1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4C8FBA" w14:textId="6485D42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6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760E52" w14:textId="2494865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67E56ECA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6868A1" w14:textId="696EA27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6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3BABF3" w14:textId="7D9EBB2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6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E1B22E" w14:textId="6DFBDB7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09009</w:t>
            </w:r>
          </w:p>
        </w:tc>
      </w:tr>
      <w:tr w:rsidR="7C351634" w14:paraId="0DB30956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765B59" w14:textId="7C97A5E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6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4F894D" w14:textId="0191AEE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63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6F926A" w14:textId="1EA6F5C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1021021</w:t>
            </w:r>
          </w:p>
        </w:tc>
      </w:tr>
      <w:tr w:rsidR="7C351634" w14:paraId="719AEA37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6F8D85" w14:textId="00B6627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E04B67" w14:textId="4EBE450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63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E1EFBA" w14:textId="7434D0A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09009</w:t>
            </w:r>
          </w:p>
        </w:tc>
      </w:tr>
      <w:tr w:rsidR="7C351634" w14:paraId="6967192A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564EC7" w14:textId="213766E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93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B9482F" w14:textId="7C38532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6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1A8216" w14:textId="48914C9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62BABEF4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F9D4F7" w14:textId="290A4B1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03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384EBE" w14:textId="72521D6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6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9C09C7" w14:textId="088A87E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1B985A21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8B28A3" w14:textId="3E0FA17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88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980D08" w14:textId="001774F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5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BA3F6B" w14:textId="7407A23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49E0FA61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86A277" w14:textId="014391B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689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8C1A23" w14:textId="3FB95FD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5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DE19FF" w14:textId="018D8F3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2A825F18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58352D" w14:textId="293F2B3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3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3B1E9A" w14:textId="5A2CB18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5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983B56" w14:textId="3ABF06A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63A5EF11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A23DA5" w14:textId="4477FE2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3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538CFD" w14:textId="1DC7576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5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C6C952" w14:textId="41A8666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41DCE512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23070A" w14:textId="18107CC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105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B56635" w14:textId="0726779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4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216317" w14:textId="6EB89BA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52785AE0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6E263E" w14:textId="20B169D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7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BA9FAB" w14:textId="1CCB532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4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D71787" w14:textId="38FFD03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09009</w:t>
            </w:r>
          </w:p>
        </w:tc>
      </w:tr>
      <w:tr w:rsidR="7C351634" w14:paraId="6804C0F7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CAECE1" w14:textId="5F850E1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27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BD2FEC" w14:textId="072202B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4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4A9277" w14:textId="656735F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2042042</w:t>
            </w:r>
          </w:p>
        </w:tc>
      </w:tr>
      <w:tr w:rsidR="7C351634" w14:paraId="4A4A84E0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02B115" w14:textId="3DFAC55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94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D2F1E4" w14:textId="0F8FE72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3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A1075C" w14:textId="1C31E9B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26171809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15960F" w14:textId="00D8133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7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54545D" w14:textId="2AF7908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3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3DA9AD" w14:textId="7DBAF50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09009</w:t>
            </w:r>
          </w:p>
        </w:tc>
      </w:tr>
      <w:tr w:rsidR="7C351634" w14:paraId="067354D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B2CAA7" w14:textId="11F07B9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4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F3B08B" w14:textId="311D9D8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31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F39C65" w14:textId="7D0E9A7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69CD3E93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E49875" w14:textId="668181B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189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7EBED2" w14:textId="590505C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3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F8C2E7" w14:textId="7C915EB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3E1A86A3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A7227A" w14:textId="4055816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62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F3DAB4" w14:textId="5E27967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2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793A18" w14:textId="0D35AED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73C42F48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393FFE" w14:textId="7FB7905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E71FD3" w14:textId="3B1126D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2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3A558A" w14:textId="6AF89CF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708DEB7A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2152E6" w14:textId="6443DC3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9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CCBC9D" w14:textId="51F0CDD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2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1C1F1B" w14:textId="18B31F9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46C4828B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E637AD" w14:textId="14FBA7E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0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EB0D63" w14:textId="1759DAE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2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C992CD" w14:textId="2B3361F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8018018</w:t>
            </w:r>
          </w:p>
        </w:tc>
      </w:tr>
      <w:tr w:rsidR="7C351634" w14:paraId="5BB050DC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04F1BA" w14:textId="687FE16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5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C52E82" w14:textId="478A802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2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8A7199" w14:textId="2386D04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6CA4CCE3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5EFA1B" w14:textId="6F1F99A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7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8B103D" w14:textId="1C9B216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F9F2AD" w14:textId="06F1DED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0AE4C67C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0F7F8F" w14:textId="0B9CEF3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054BFE" w14:textId="1A2BBFB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14855E" w14:textId="57AD3C1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8018018</w:t>
            </w:r>
          </w:p>
        </w:tc>
      </w:tr>
      <w:tr w:rsidR="7C351634" w14:paraId="66AC3E02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7A8ADB" w14:textId="271CF89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332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6D2930" w14:textId="47BD6FC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70396C" w14:textId="2E61B39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003003</w:t>
            </w:r>
          </w:p>
        </w:tc>
      </w:tr>
      <w:tr w:rsidR="7C351634" w14:paraId="65C9BE13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FCF719" w14:textId="2067237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50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590F0D" w14:textId="0998A06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DDF9AA" w14:textId="37DD57E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640F8FCF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7CF542" w14:textId="5434D8C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08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9EF611" w14:textId="5A35240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1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E4D9B9" w14:textId="6BDF99A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06D9370F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5D4AD7" w14:textId="771E8B5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47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D0B62F" w14:textId="2F697A0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0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64EB2A" w14:textId="1972756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4024024</w:t>
            </w:r>
          </w:p>
        </w:tc>
      </w:tr>
      <w:tr w:rsidR="7C351634" w14:paraId="2B0FCD94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E0032C" w14:textId="1625642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2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A6F529" w14:textId="10FB49E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0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0FDB9E" w14:textId="4C79A02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8018018</w:t>
            </w:r>
          </w:p>
        </w:tc>
      </w:tr>
      <w:tr w:rsidR="7C351634" w14:paraId="45F488D0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B3B6C6" w14:textId="46E8E41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48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BD4B6E" w14:textId="7CA81A4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0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6F3006" w14:textId="4B92F07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48193</w:t>
            </w:r>
          </w:p>
        </w:tc>
      </w:tr>
      <w:tr w:rsidR="7C351634" w14:paraId="58C3486C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24752E" w14:textId="79E72F2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847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5909EE" w14:textId="61B3E2B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.0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228B4B" w14:textId="071581C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48F055AB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1FB8EC" w14:textId="40C1F75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29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5FB1FF" w14:textId="44CD17C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9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436B88" w14:textId="4710306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24096</w:t>
            </w:r>
          </w:p>
        </w:tc>
      </w:tr>
      <w:tr w:rsidR="7C351634" w14:paraId="490E0DB2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6C862E" w14:textId="4BDF5A4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2FA677" w14:textId="70E1EF1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9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915DFA" w14:textId="20B0117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41E4A780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6F94D7" w14:textId="42FD52B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44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13B25F" w14:textId="2D4F596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9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C4233A" w14:textId="76829A3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322EC876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F4DEFC" w14:textId="38DD1DE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651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8ED0A5" w14:textId="23A474E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8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80847D" w14:textId="44F3B0F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1021021</w:t>
            </w:r>
          </w:p>
        </w:tc>
      </w:tr>
      <w:tr w:rsidR="7C351634" w14:paraId="520ED143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6308AA" w14:textId="313B237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85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F973AC" w14:textId="564D606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8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66F734" w14:textId="079D6F4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0130FEC3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6B8956" w14:textId="55676E0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697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1793FD" w14:textId="6D18F81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8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1C969F" w14:textId="101A7A8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4024024</w:t>
            </w:r>
          </w:p>
        </w:tc>
      </w:tr>
      <w:tr w:rsidR="7C351634" w14:paraId="3B0C0ED0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8CBF62" w14:textId="0A1D27F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7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800114" w14:textId="17B8F78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8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293093" w14:textId="38CC998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2042042</w:t>
            </w:r>
          </w:p>
        </w:tc>
      </w:tr>
      <w:tr w:rsidR="7C351634" w14:paraId="175F535B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B5B188" w14:textId="0EAB860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85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6C0102" w14:textId="1699BA6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83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205495" w14:textId="1BC76BE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5BE0BEEF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71FF44" w14:textId="2EBCC18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952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3B295B" w14:textId="41A9AAD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8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5E222E" w14:textId="0ECB636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8018018</w:t>
            </w:r>
          </w:p>
        </w:tc>
      </w:tr>
      <w:tr w:rsidR="7C351634" w14:paraId="437F081F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0FE3E0" w14:textId="11A989A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0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5FD509" w14:textId="29F6FAF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81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50C06D" w14:textId="574BAAC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3033033</w:t>
            </w:r>
          </w:p>
        </w:tc>
      </w:tr>
      <w:tr w:rsidR="7C351634" w14:paraId="674FE6FF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5C78BA" w14:textId="132F851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80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ED7AC8" w14:textId="77864C3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7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2CCFB5" w14:textId="0DAEB34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4024024</w:t>
            </w:r>
          </w:p>
        </w:tc>
      </w:tr>
      <w:tr w:rsidR="7C351634" w14:paraId="532627EE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67DC4E" w14:textId="322A35B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64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52F0F1" w14:textId="3A6FB1C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77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BF7B40" w14:textId="5171B92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8018018</w:t>
            </w:r>
          </w:p>
        </w:tc>
      </w:tr>
      <w:tr w:rsidR="7C351634" w14:paraId="488ED4FA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3999F2" w14:textId="4BFEE00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6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3D3860" w14:textId="75B6F58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77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C4F57F" w14:textId="5CF4FAF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3033033</w:t>
            </w:r>
          </w:p>
        </w:tc>
      </w:tr>
      <w:tr w:rsidR="7C351634" w14:paraId="68E624E6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862E73" w14:textId="5DCDA7A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28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5606C3" w14:textId="1811D24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77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427895" w14:textId="28B99CC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2A699D14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FB2EC8" w14:textId="56B7650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937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B1901A" w14:textId="1CCACF4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7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6DFE0D" w14:textId="4D2AFCE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6036036</w:t>
            </w:r>
          </w:p>
        </w:tc>
      </w:tr>
      <w:tr w:rsidR="7C351634" w14:paraId="3C18C3FD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EA65D8" w14:textId="163C99A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94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79FF3C" w14:textId="481350F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7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248833" w14:textId="14CF9A1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250E1C67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237984" w14:textId="24A2B02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01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33CDC6" w14:textId="1881AA0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7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1497E4" w14:textId="44DC617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118D0412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6B4783" w14:textId="47F68D6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54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4A52D5" w14:textId="16B7857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692138" w14:textId="091306A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9039039</w:t>
            </w:r>
          </w:p>
        </w:tc>
      </w:tr>
      <w:tr w:rsidR="7C351634" w14:paraId="71B0B08A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054565" w14:textId="32E0D5D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2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DB77A9" w14:textId="30F69B8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7FB344" w14:textId="1903713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09009</w:t>
            </w:r>
          </w:p>
        </w:tc>
      </w:tr>
      <w:tr w:rsidR="7C351634" w14:paraId="43F11148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A6E5FB" w14:textId="5D79CE3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475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02E7E1" w14:textId="1A720C3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133B12" w14:textId="0CF4F2C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500C42C4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057B41" w14:textId="1AF8E93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BCB280" w14:textId="28057B4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52CAA7" w14:textId="1D3243F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4D6CE7BD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FC24F6" w14:textId="6D60C0A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1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71EFC5" w14:textId="6C66E5D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9C7F63" w14:textId="5DDB3F7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2BC7C66D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FD6F05" w14:textId="1213E79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917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50A40B" w14:textId="7391941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6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672A59" w14:textId="1CD6D67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14EC39E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68A7BC" w14:textId="035B2A2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17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AE7BA6" w14:textId="647E7AA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930370" w14:textId="6327F0A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62A6C7BB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E47E83" w14:textId="6B8B4D7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1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F31586" w14:textId="00BD5BA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373CBE" w14:textId="3E861A7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13F289CC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D23506" w14:textId="1316E31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3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B4DAD1" w14:textId="7351923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CDABF4" w14:textId="2E57D68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5289BB48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F128BA" w14:textId="66FB6FC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2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060703" w14:textId="54DDAB5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3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123CCE" w14:textId="355B8FF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8018018</w:t>
            </w:r>
          </w:p>
        </w:tc>
      </w:tr>
      <w:tr w:rsidR="7C351634" w14:paraId="43E3CD0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DAC158" w14:textId="4CF8532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60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743920" w14:textId="3207E47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1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1570EE" w14:textId="003F68B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1021021</w:t>
            </w:r>
          </w:p>
        </w:tc>
      </w:tr>
      <w:tr w:rsidR="7C351634" w14:paraId="07C8AC2E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EBD8F2" w14:textId="794C51D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507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376BD3" w14:textId="0185F4A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1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D18F4D" w14:textId="2ED4D89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1021021</w:t>
            </w:r>
          </w:p>
        </w:tc>
      </w:tr>
      <w:tr w:rsidR="7C351634" w14:paraId="6975F45A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8D3046" w14:textId="1DEFDF5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565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899F28" w14:textId="0923038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5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D68FBB" w14:textId="4B51417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069338D1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64E935" w14:textId="4656267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20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4EFB81" w14:textId="0983B82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4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928136" w14:textId="5115F57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1B0322EA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A1C77F" w14:textId="0E8CF6B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6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94C66B" w14:textId="2249360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4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AAE8DD" w14:textId="3408004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9039039</w:t>
            </w:r>
          </w:p>
        </w:tc>
      </w:tr>
      <w:tr w:rsidR="7C351634" w14:paraId="1A494310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B12B60" w14:textId="2DD225C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64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53E5B8" w14:textId="28F86CC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47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56588C" w14:textId="11770DC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1CAF763C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3A3942" w14:textId="0700FE9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06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2EECCA" w14:textId="499AB2B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4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F078E6" w14:textId="14C78CB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0F0E4814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7552C7" w14:textId="1ACE71A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1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0FB60F" w14:textId="32BC2B4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4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047CA0" w14:textId="73C94A2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003003</w:t>
            </w:r>
          </w:p>
        </w:tc>
      </w:tr>
      <w:tr w:rsidR="7C351634" w14:paraId="11AE6904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21CE64" w14:textId="0AB8F56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11C40A" w14:textId="395AFD7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4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368774" w14:textId="31B840E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0F05B324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6634A2" w14:textId="75CB60A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7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78FBD9" w14:textId="77E279E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4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C75F59" w14:textId="38E1E48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8018018</w:t>
            </w:r>
          </w:p>
        </w:tc>
      </w:tr>
      <w:tr w:rsidR="7C351634" w14:paraId="7438DCD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29DCB8" w14:textId="5A66195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92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2278F1" w14:textId="702434F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4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57D43F" w14:textId="1C83741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579E6059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B75D1C" w14:textId="6100720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44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1EF20D" w14:textId="5B6D0C2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E84F11" w14:textId="36EBF23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4024024</w:t>
            </w:r>
          </w:p>
        </w:tc>
      </w:tr>
      <w:tr w:rsidR="7C351634" w14:paraId="1D19287E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7A8017" w14:textId="47BF3F3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60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AF7AA8" w14:textId="455ECFD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AB5BE6" w14:textId="40BB243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09009</w:t>
            </w:r>
          </w:p>
        </w:tc>
      </w:tr>
      <w:tr w:rsidR="7C351634" w14:paraId="6997C746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F6D599" w14:textId="39024D8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75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4B2E87" w14:textId="687176A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99FFBB" w14:textId="46B2285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29A527A7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F060EC" w14:textId="399D298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BF6ACD" w14:textId="09DB115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E6DA5B" w14:textId="4AFFF34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5045045</w:t>
            </w:r>
          </w:p>
        </w:tc>
      </w:tr>
      <w:tr w:rsidR="7C351634" w14:paraId="0C44989A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D40775" w14:textId="7F7AEF0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64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69AF1C" w14:textId="5C5B1F1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12649A" w14:textId="34845BF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5EA60CF6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CA0897" w14:textId="0CB4E6A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91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2F1C5D" w14:textId="11AB564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B3AF38" w14:textId="2763465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09009</w:t>
            </w:r>
          </w:p>
        </w:tc>
      </w:tr>
      <w:tr w:rsidR="7C351634" w14:paraId="6A9A6571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34DB9A" w14:textId="3B8F039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55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457961" w14:textId="44B92C0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3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FA33AE" w14:textId="42E8DF6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5F1246D6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31FF6B" w14:textId="4D4DDC4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97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C739EA" w14:textId="1787F17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B1BA7C" w14:textId="17A0761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5A3781DF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FE95E1" w14:textId="0E9AA85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D05776" w14:textId="09BDC10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522219" w14:textId="26B8D9F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8048048</w:t>
            </w:r>
          </w:p>
        </w:tc>
      </w:tr>
      <w:tr w:rsidR="7C351634" w14:paraId="08A83B1C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41CEF4" w14:textId="6CC3317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01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F9E277" w14:textId="282C169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556975" w14:textId="3574637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9039039</w:t>
            </w:r>
          </w:p>
        </w:tc>
      </w:tr>
      <w:tr w:rsidR="7C351634" w14:paraId="092BF0B8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6AF250" w14:textId="4A1A5D1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0528017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D8E8D3" w14:textId="35291ED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3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778DD3" w14:textId="74DD821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12C95327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D6A53B" w14:textId="16774EC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82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4CA408" w14:textId="02C17F4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1C9F6C" w14:textId="7CCF905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2346C672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6D11E1" w14:textId="604B393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46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3BDF3C" w14:textId="6369D90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2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B0634B" w14:textId="406C956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2DA16339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F7E5B0" w14:textId="217488E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1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E2A0CF" w14:textId="35D36F6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3819CD" w14:textId="2C44E0F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4ADE6488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AA419C" w14:textId="748AC6F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721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ED476A" w14:textId="10BBE8A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A80CCB" w14:textId="6BEE5DC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0DA557D6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C1EEC0" w14:textId="51B9872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67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3E3556" w14:textId="5901DB9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28990C" w14:textId="7151C1C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4024024</w:t>
            </w:r>
          </w:p>
        </w:tc>
      </w:tr>
      <w:tr w:rsidR="7C351634" w14:paraId="17CAC7A2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A47644" w14:textId="4882069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59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504FFC" w14:textId="592BF8F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7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1893E3" w14:textId="39F056E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5B1A0083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47D01C" w14:textId="7363A5F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25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38A307" w14:textId="5145FC9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9701B9" w14:textId="5980865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09009</w:t>
            </w:r>
          </w:p>
        </w:tc>
      </w:tr>
      <w:tr w:rsidR="7C351634" w14:paraId="0E94BC8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837368" w14:textId="36C1D30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913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535DC0" w14:textId="6E52030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C9DAFD" w14:textId="4BD1361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23E211ED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207416" w14:textId="08557FD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7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C4C140" w14:textId="6290601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32EC30" w14:textId="00D7E1D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3033033</w:t>
            </w:r>
          </w:p>
        </w:tc>
      </w:tr>
      <w:tr w:rsidR="7C351634" w14:paraId="5B2BB5ED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9B8622" w14:textId="21F52FD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43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1B67EF" w14:textId="6D11EE7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F14598" w14:textId="5F515E3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5F051B4F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88BD67" w14:textId="428F3E4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45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762E00" w14:textId="5B2A013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1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2BBD2E" w14:textId="1EE7146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003003</w:t>
            </w:r>
          </w:p>
        </w:tc>
      </w:tr>
      <w:tr w:rsidR="7C351634" w14:paraId="12D58A2E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28D402" w14:textId="6C3405F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87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DA1E14" w14:textId="1C05FDC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DBD1F1" w14:textId="74019FF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21ADA0D9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EC9A5E" w14:textId="278BB7E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62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2E9A8E" w14:textId="2DBB29C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7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BAEFD2" w14:textId="6D5E0D4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09009</w:t>
            </w:r>
          </w:p>
        </w:tc>
      </w:tr>
      <w:tr w:rsidR="7C351634" w14:paraId="5D8166DE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A4F2CD" w14:textId="21D3442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1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F67774" w14:textId="5128C57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656719" w14:textId="0D90380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74199710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DDEA0C" w14:textId="70D3A1A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75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7A1569" w14:textId="4D2B039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0040ED" w14:textId="0A12E64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003003</w:t>
            </w:r>
          </w:p>
        </w:tc>
      </w:tr>
      <w:tr w:rsidR="7C351634" w14:paraId="0F02CA4E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26513C" w14:textId="6F3F735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65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C49DE3" w14:textId="2ED6EA9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E40362" w14:textId="1E33E6D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71470D14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5011EA" w14:textId="37FEBED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644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76DEB4" w14:textId="034DD40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6C3793" w14:textId="0276CC3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8018018</w:t>
            </w:r>
          </w:p>
        </w:tc>
      </w:tr>
      <w:tr w:rsidR="7C351634" w14:paraId="3397429C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A1CEEF" w14:textId="621A747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0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58F075" w14:textId="2CB17DA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3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790D5A" w14:textId="3C0003D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2042042</w:t>
            </w:r>
          </w:p>
        </w:tc>
      </w:tr>
      <w:tr w:rsidR="7C351634" w14:paraId="7AE58B70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6BF241" w14:textId="24A32A4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52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368C47" w14:textId="730EA7F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1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C14A35" w14:textId="4BB3F0F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9039039</w:t>
            </w:r>
          </w:p>
        </w:tc>
      </w:tr>
      <w:tr w:rsidR="7C351634" w14:paraId="6BCBD04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6C367E" w14:textId="18D601C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64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B0BCC3" w14:textId="0ABC020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1D0B25" w14:textId="7BB9D7F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8018018</w:t>
            </w:r>
          </w:p>
        </w:tc>
      </w:tr>
      <w:tr w:rsidR="7C351634" w14:paraId="1820FF12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A429A8" w14:textId="180FDA5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28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DAFBEB" w14:textId="556B5C3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530CCB" w14:textId="5D30410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1CE351DE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E501CF" w14:textId="33FD085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6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94FC65" w14:textId="6D60FA1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C09D37" w14:textId="56F0E98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3033033</w:t>
            </w:r>
          </w:p>
        </w:tc>
      </w:tr>
      <w:tr w:rsidR="7C351634" w14:paraId="782847F9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FF2540" w14:textId="3E2F6D1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49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882DAC" w14:textId="3396D90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7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D9787E" w14:textId="1BB349D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2A71379E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CC71DB" w14:textId="7D549FD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36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2F3B36" w14:textId="0592F77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628727" w14:textId="3C16A58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11ABD788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4E1AAE" w14:textId="2625500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7DC699" w14:textId="6601BC6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FDFCA6" w14:textId="6E85B3C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48EE46E6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4E02EF" w14:textId="4F5CBA6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5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80D33C" w14:textId="4FB56D5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77B94C" w14:textId="7B885AF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1021021</w:t>
            </w:r>
          </w:p>
        </w:tc>
      </w:tr>
      <w:tr w:rsidR="7C351634" w14:paraId="1AF8D488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530ABB" w14:textId="43B4396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48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6B7630" w14:textId="7373FA5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ED98DC" w14:textId="76D8AB7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12048</w:t>
            </w:r>
          </w:p>
        </w:tc>
      </w:tr>
      <w:tr w:rsidR="7C351634" w14:paraId="13E22884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8E41C6" w14:textId="36B5B02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43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7597B2" w14:textId="55C54BA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CC6694" w14:textId="742A104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003003</w:t>
            </w:r>
          </w:p>
        </w:tc>
      </w:tr>
      <w:tr w:rsidR="7C351634" w14:paraId="39CDA462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481B46" w14:textId="6D9472D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4DC6FE" w14:textId="0B376A9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9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1D9D8C" w14:textId="4F67B40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6F187C8A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71B56B" w14:textId="6EDACE8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94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C1DF32" w14:textId="02D7CA5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4CB235" w14:textId="23B86EC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424F4329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733A5C" w14:textId="0EF62C3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0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F5CBCE" w14:textId="415190A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9304F7" w14:textId="281303F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797A72A8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7A105D" w14:textId="0339251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7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98345A" w14:textId="140774B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7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5FCED3" w14:textId="4BAA663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5045045</w:t>
            </w:r>
          </w:p>
        </w:tc>
      </w:tr>
      <w:tr w:rsidR="7C351634" w14:paraId="266C683B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D62B04" w14:textId="20F53F1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34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CA2B5C" w14:textId="491D2B8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7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6BD15E" w14:textId="3B278FA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8018018</w:t>
            </w:r>
          </w:p>
        </w:tc>
      </w:tr>
      <w:tr w:rsidR="7C351634" w14:paraId="1E352383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832DD7" w14:textId="0DE8CC3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C54EF2" w14:textId="6E0CF2F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24D2E7" w14:textId="42F3325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3033033</w:t>
            </w:r>
          </w:p>
        </w:tc>
      </w:tr>
      <w:tr w:rsidR="7C351634" w14:paraId="654D85BA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FC7CA9" w14:textId="4A2E443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3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4984A3" w14:textId="4202CFF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BF5E48" w14:textId="3900D25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4024024</w:t>
            </w:r>
          </w:p>
        </w:tc>
      </w:tr>
      <w:tr w:rsidR="7C351634" w14:paraId="1DAC48CE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F8A06E" w14:textId="61C4415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0C208E" w14:textId="6926EB9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9A665D" w14:textId="08E3AAF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4AD13964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DE8A06" w14:textId="2FD81DB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99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2A7484" w14:textId="3CBD4D6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CB2AA2" w14:textId="2948E00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63A9E769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839DA3" w14:textId="416C765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9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E3D429" w14:textId="3F016AA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081808" w14:textId="45FCA37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003003</w:t>
            </w:r>
          </w:p>
        </w:tc>
      </w:tr>
      <w:tr w:rsidR="7C351634" w14:paraId="27BC491E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05F50A" w14:textId="4965B9B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2DFCCB" w14:textId="0DB367F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3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1C418C" w14:textId="12AC407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6338464E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280744" w14:textId="7B1E954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1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F26D62" w14:textId="544B40A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3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710E73" w14:textId="596922C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09009</w:t>
            </w:r>
          </w:p>
        </w:tc>
      </w:tr>
      <w:tr w:rsidR="7C351634" w14:paraId="436A4E10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CEA16C" w14:textId="7A607D8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217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B6146F" w14:textId="4C3DA3F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386E9E" w14:textId="7ADA845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09009</w:t>
            </w:r>
          </w:p>
        </w:tc>
      </w:tr>
      <w:tr w:rsidR="7C351634" w14:paraId="697A8692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6CF460" w14:textId="1E54168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7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961F58" w14:textId="276CE67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104758" w14:textId="0CEAAF2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0533B35F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286562" w14:textId="0278E1D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43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C8EDD2" w14:textId="004103E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1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532ACA" w14:textId="5A77C9D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9039039</w:t>
            </w:r>
          </w:p>
        </w:tc>
      </w:tr>
      <w:tr w:rsidR="7C351634" w14:paraId="0BE2DFD0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2C073F" w14:textId="3FA0EDD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697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4A915E" w14:textId="0598117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1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194155" w14:textId="06A7996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003003</w:t>
            </w:r>
          </w:p>
        </w:tc>
      </w:tr>
      <w:tr w:rsidR="7C351634" w14:paraId="1FB4FC23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123DE5" w14:textId="522727A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4CD6AC" w14:textId="66F36CC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B67200" w14:textId="7776838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42042042</w:t>
            </w:r>
          </w:p>
        </w:tc>
      </w:tr>
      <w:tr w:rsidR="7C351634" w14:paraId="65EC0DE3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1C36D1" w14:textId="474203B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37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663886" w14:textId="1CDDA67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EDB840" w14:textId="188A312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09009</w:t>
            </w:r>
          </w:p>
        </w:tc>
      </w:tr>
      <w:tr w:rsidR="7C351634" w14:paraId="37BE439C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8C12DD" w14:textId="418B1B6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4837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549247" w14:textId="1E0587B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9868C5" w14:textId="3699DEA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4024024</w:t>
            </w:r>
          </w:p>
        </w:tc>
      </w:tr>
      <w:tr w:rsidR="7C351634" w14:paraId="6FCE137B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4451ED" w14:textId="1EB8D85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2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610E55" w14:textId="0A348AC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524F46" w14:textId="13F43A7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09009</w:t>
            </w:r>
          </w:p>
        </w:tc>
      </w:tr>
      <w:tr w:rsidR="7C351634" w14:paraId="4D44D52A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840CDF" w14:textId="3A43694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12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0692DB" w14:textId="5E8A347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FF9522" w14:textId="0E568FF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6006006</w:t>
            </w:r>
          </w:p>
        </w:tc>
      </w:tr>
      <w:tr w:rsidR="7C351634" w14:paraId="79FE11B6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788AC9" w14:textId="5560D87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66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7DD522" w14:textId="53E3C69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48091E" w14:textId="33582A1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1021021</w:t>
            </w:r>
          </w:p>
        </w:tc>
      </w:tr>
      <w:tr w:rsidR="7C351634" w14:paraId="1E730456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D52981" w14:textId="78A8E4F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EC54AA" w14:textId="4A00E31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7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93BC3B" w14:textId="08EB1BF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9039039</w:t>
            </w:r>
          </w:p>
        </w:tc>
      </w:tr>
      <w:tr w:rsidR="7C351634" w14:paraId="6093720E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1D50D6" w14:textId="3695837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42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3E87D6" w14:textId="5F188A5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7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88E895" w14:textId="30969D2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4024024</w:t>
            </w:r>
          </w:p>
        </w:tc>
      </w:tr>
      <w:tr w:rsidR="7C351634" w14:paraId="611A4540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9DF2BB" w14:textId="05A3EE8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10717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6CFC2E" w14:textId="1C9C63F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247A95" w14:textId="09A34FF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003003</w:t>
            </w:r>
          </w:p>
        </w:tc>
      </w:tr>
      <w:tr w:rsidR="7C351634" w14:paraId="164F7C30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2205C4" w14:textId="6C08665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7B45A9" w14:textId="1465E22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5368F8" w14:textId="6077A45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9039039</w:t>
            </w:r>
          </w:p>
        </w:tc>
      </w:tr>
      <w:tr w:rsidR="7C351634" w14:paraId="6038252F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5056C6" w14:textId="036477A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0B4DF6" w14:textId="440D15D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6A5F81" w14:textId="2BFEAF4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3003003</w:t>
            </w:r>
          </w:p>
        </w:tc>
      </w:tr>
      <w:tr w:rsidR="7C351634" w14:paraId="4142A26E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63AFC3" w14:textId="54DF1A8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3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989562" w14:textId="448B4EC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98D3D5" w14:textId="5F4C486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</w:tr>
      <w:tr w:rsidR="7C351634" w14:paraId="7F63CF4F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1B4D81" w14:textId="254D8AF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5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D89577" w14:textId="4188F64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9D37D5" w14:textId="67BF418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0108D40D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278804" w14:textId="3E45B68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453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FACE5E" w14:textId="0956EC5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62E72A" w14:textId="6BCC415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9036145</w:t>
            </w:r>
          </w:p>
        </w:tc>
      </w:tr>
      <w:tr w:rsidR="7C351634" w14:paraId="75573F16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5A481F" w14:textId="5856F544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1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0F856A" w14:textId="48A42BC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EA352B" w14:textId="7F9AF76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7027027</w:t>
            </w:r>
          </w:p>
        </w:tc>
      </w:tr>
      <w:tr w:rsidR="7C351634" w14:paraId="3E46C194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72D166" w14:textId="067ABA5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B63973" w14:textId="717C704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B659BE" w14:textId="2A83B29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7027027</w:t>
            </w:r>
          </w:p>
        </w:tc>
      </w:tr>
      <w:tr w:rsidR="7C351634" w14:paraId="185CE9A7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BBC2D3" w14:textId="7610121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04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4FB1AF" w14:textId="73F81E8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65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5C1922" w14:textId="3296075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6036036</w:t>
            </w:r>
          </w:p>
        </w:tc>
      </w:tr>
      <w:tr w:rsidR="7C351634" w14:paraId="1B310A7B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6499FE" w14:textId="7E913AE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04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56930A" w14:textId="52A1244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8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BD486A" w14:textId="6D3840A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003003</w:t>
            </w:r>
          </w:p>
        </w:tc>
      </w:tr>
      <w:tr w:rsidR="7C351634" w14:paraId="7CB23BFF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22D4F1" w14:textId="44391F7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9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D9549E" w14:textId="7D3E777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E141F5" w14:textId="688C7F8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1021021</w:t>
            </w:r>
          </w:p>
        </w:tc>
      </w:tr>
      <w:tr w:rsidR="7C351634" w14:paraId="7509BB2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C6915E" w14:textId="4BC7932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358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6EFEAA" w14:textId="70BBFEF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6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64C5BB" w14:textId="3128675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8018018</w:t>
            </w:r>
          </w:p>
        </w:tc>
      </w:tr>
      <w:tr w:rsidR="7C351634" w14:paraId="0524351A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97591F" w14:textId="060B7D55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3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31034B" w14:textId="1FB997C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7DADB0" w14:textId="59F574B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7DC1321B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03741B" w14:textId="0B2E630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4331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1A8590" w14:textId="052D8F5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5AF620" w14:textId="18D9A8F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7027027</w:t>
            </w:r>
          </w:p>
        </w:tc>
      </w:tr>
      <w:tr w:rsidR="7C351634" w14:paraId="161533DE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A69C7C" w14:textId="0517E7F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96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A8447C" w14:textId="476DA40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4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1F1C37" w14:textId="5F921F7D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4024024</w:t>
            </w:r>
          </w:p>
        </w:tc>
      </w:tr>
      <w:tr w:rsidR="7C351634" w14:paraId="375474B9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32F5F9" w14:textId="3F2A581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0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44D931" w14:textId="2734ED8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3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82C94A" w14:textId="2DA1A15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48193</w:t>
            </w:r>
          </w:p>
        </w:tc>
      </w:tr>
      <w:tr w:rsidR="7C351634" w14:paraId="2CF5E31C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706EDD" w14:textId="533369F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489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5512A9" w14:textId="5A4E210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3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DF573C" w14:textId="47BA7C7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04C6AC3F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9EE25E" w14:textId="58D5BC70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EF370C" w14:textId="4A628EA9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8079DA" w14:textId="71AF010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003003</w:t>
            </w:r>
          </w:p>
        </w:tc>
      </w:tr>
      <w:tr w:rsidR="7C351634" w14:paraId="18F44362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29C8E9" w14:textId="473EA0F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15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AAEC58" w14:textId="6687453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2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078903" w14:textId="578AD5F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  <w:tr w:rsidR="7C351634" w14:paraId="06601735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4D93E4" w14:textId="100A5C7A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995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39C18A" w14:textId="3051A04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1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BAB4F0" w14:textId="5D41BC93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33033033</w:t>
            </w:r>
          </w:p>
        </w:tc>
      </w:tr>
      <w:tr w:rsidR="7C351634" w14:paraId="25557078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61FF3E" w14:textId="16134C16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74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45A41D" w14:textId="1C2CB502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B2D934" w14:textId="39C36341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2012012</w:t>
            </w:r>
          </w:p>
        </w:tc>
      </w:tr>
      <w:tr w:rsidR="7C351634" w14:paraId="5BC251F2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FD834E" w14:textId="0EE45EA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4570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85AABF" w14:textId="0E79F3D8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0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CF860B" w14:textId="00EE07E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7027027</w:t>
            </w:r>
          </w:p>
        </w:tc>
      </w:tr>
      <w:tr w:rsidR="7C351634" w14:paraId="4A61CE6A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0763E0" w14:textId="1222246C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53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9F0025" w14:textId="6ED98F5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872BEA" w14:textId="29B87F1E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8018018</w:t>
            </w:r>
          </w:p>
        </w:tc>
      </w:tr>
      <w:tr w:rsidR="7C351634" w14:paraId="797FAFD1" w14:textId="77777777" w:rsidTr="7C351634">
        <w:trPr>
          <w:trHeight w:val="300"/>
        </w:trPr>
        <w:tc>
          <w:tcPr>
            <w:tcW w:w="130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7F2D65" w14:textId="17755DF7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622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1DBF67" w14:textId="7F3FE04B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9E-05</w:t>
            </w:r>
          </w:p>
        </w:tc>
        <w:tc>
          <w:tcPr>
            <w:tcW w:w="14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158BC1" w14:textId="381F9F3F" w:rsidR="7C351634" w:rsidRDefault="7C351634" w:rsidP="7C351634">
            <w:pPr>
              <w:spacing w:after="0"/>
            </w:pPr>
            <w:r w:rsidRPr="7C351634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5015015</w:t>
            </w:r>
          </w:p>
        </w:tc>
      </w:tr>
    </w:tbl>
    <w:p w14:paraId="3C82F6BF" w14:textId="63F2FBD6" w:rsidR="7C351634" w:rsidRDefault="7C351634" w:rsidP="7C351634">
      <w:pPr>
        <w:rPr>
          <w:rFonts w:ascii="Times New Roman" w:eastAsia="Times New Roman" w:hAnsi="Times New Roman" w:cs="Times New Roman"/>
          <w:color w:val="000000" w:themeColor="text1"/>
        </w:rPr>
      </w:pPr>
    </w:p>
    <w:sectPr w:rsidR="7C351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FA610B1"/>
    <w:rsid w:val="0026544E"/>
    <w:rsid w:val="00F73C03"/>
    <w:rsid w:val="00FE35C9"/>
    <w:rsid w:val="04BDDC3C"/>
    <w:rsid w:val="0926E7DB"/>
    <w:rsid w:val="46A99118"/>
    <w:rsid w:val="496BC818"/>
    <w:rsid w:val="56982C65"/>
    <w:rsid w:val="5A7D7AA1"/>
    <w:rsid w:val="6FA610B1"/>
    <w:rsid w:val="7C35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610B1"/>
  <w15:chartTrackingRefBased/>
  <w15:docId w15:val="{47D90DB6-FD1E-4AC8-BE2D-BDDFBD618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f4b8a2-ad4f-41b5-9a91-284d2cc38f56}" enabled="1" method="Standard" siteId="{70de1992-07c6-480f-a318-a1afcba0398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4</Words>
  <Characters>4475</Characters>
  <Application>Microsoft Office Word</Application>
  <DocSecurity>0</DocSecurity>
  <Lines>37</Lines>
  <Paragraphs>10</Paragraphs>
  <ScaleCrop>false</ScaleCrop>
  <Company/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Most Tahmina</dc:creator>
  <cp:keywords/>
  <dc:description/>
  <cp:lastModifiedBy>Rahman, Most Tahmina</cp:lastModifiedBy>
  <cp:revision>3</cp:revision>
  <dcterms:created xsi:type="dcterms:W3CDTF">2024-10-31T19:08:00Z</dcterms:created>
  <dcterms:modified xsi:type="dcterms:W3CDTF">2024-11-12T18:13:00Z</dcterms:modified>
</cp:coreProperties>
</file>